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549"/>
        <w:gridCol w:w="686"/>
        <w:gridCol w:w="856"/>
        <w:gridCol w:w="832"/>
        <w:gridCol w:w="690"/>
        <w:gridCol w:w="856"/>
        <w:gridCol w:w="975"/>
        <w:gridCol w:w="690"/>
        <w:gridCol w:w="856"/>
        <w:gridCol w:w="1014"/>
        <w:gridCol w:w="690"/>
        <w:gridCol w:w="856"/>
        <w:gridCol w:w="874"/>
        <w:gridCol w:w="785"/>
        <w:gridCol w:w="856"/>
        <w:gridCol w:w="816"/>
      </w:tblGrid>
      <w:tr w:rsidR="00B8301D" w:rsidRPr="00C22F6F" w14:paraId="174E1E18" w14:textId="77777777" w:rsidTr="00C22F6F">
        <w:trPr>
          <w:trHeight w:val="320"/>
        </w:trPr>
        <w:tc>
          <w:tcPr>
            <w:tcW w:w="607" w:type="pct"/>
            <w:gridSpan w:val="2"/>
            <w:vMerge w:val="restart"/>
            <w:tcBorders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207A55C" w14:textId="1E7818E5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</w:p>
        </w:tc>
        <w:tc>
          <w:tcPr>
            <w:tcW w:w="811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F9F93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Force</w:t>
            </w:r>
          </w:p>
        </w:tc>
        <w:tc>
          <w:tcPr>
            <w:tcW w:w="914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9AC7D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Area</w:t>
            </w:r>
            <w:proofErr w:type="spellEnd"/>
          </w:p>
        </w:tc>
        <w:tc>
          <w:tcPr>
            <w:tcW w:w="913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AE1F8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Pressure</w:t>
            </w:r>
            <w:proofErr w:type="spellEnd"/>
          </w:p>
        </w:tc>
        <w:tc>
          <w:tcPr>
            <w:tcW w:w="863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BC786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PFORCE</w:t>
            </w:r>
          </w:p>
        </w:tc>
        <w:tc>
          <w:tcPr>
            <w:tcW w:w="891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2629F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MBR</w:t>
            </w:r>
          </w:p>
        </w:tc>
      </w:tr>
      <w:tr w:rsidR="00B8301D" w:rsidRPr="00C22F6F" w14:paraId="789C635D" w14:textId="77777777" w:rsidTr="00C22F6F">
        <w:trPr>
          <w:trHeight w:val="320"/>
        </w:trPr>
        <w:tc>
          <w:tcPr>
            <w:tcW w:w="607" w:type="pct"/>
            <w:gridSpan w:val="2"/>
            <w:vMerge/>
            <w:tcBorders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6AC4F5D" w14:textId="02548565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D6147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Power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9A6FF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 xml:space="preserve">Effect </w:t>
            </w: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size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88C69" w14:textId="7544AA35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Ideal 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F50B8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Power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85BA3" w14:textId="1AC6E7EE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 xml:space="preserve">Effect </w:t>
            </w: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size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07047" w14:textId="2768F128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Ideal 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03B93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Power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A198A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 xml:space="preserve">Effect </w:t>
            </w: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siz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2CA9A" w14:textId="3F00940E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Ideal 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36AE9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Power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934E1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 xml:space="preserve">Effect </w:t>
            </w: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siz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E531D" w14:textId="78A9C62E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Ideal 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473BED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Power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2EABC" w14:textId="77777777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 xml:space="preserve">Effect </w:t>
            </w:r>
            <w:proofErr w:type="spellStart"/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size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43970" w14:textId="03C10C90" w:rsidR="00B8301D" w:rsidRPr="00C22F6F" w:rsidRDefault="00B8301D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Ideal N</w:t>
            </w:r>
          </w:p>
        </w:tc>
      </w:tr>
      <w:tr w:rsidR="00EC3061" w:rsidRPr="00C22F6F" w14:paraId="0CB5D98B" w14:textId="77777777" w:rsidTr="00C22F6F">
        <w:trPr>
          <w:trHeight w:val="320"/>
        </w:trPr>
        <w:tc>
          <w:tcPr>
            <w:tcW w:w="40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CD35C" w14:textId="24EC4A8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SLDP</w:t>
            </w:r>
            <w:r w:rsid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 xml:space="preserve"> - </w:t>
            </w: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DP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vAlign w:val="center"/>
          </w:tcPr>
          <w:p w14:paraId="75652B8A" w14:textId="3F03E45D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  <w:t>25N</w:t>
            </w:r>
          </w:p>
        </w:tc>
        <w:tc>
          <w:tcPr>
            <w:tcW w:w="25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43309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78</w:t>
            </w:r>
          </w:p>
        </w:tc>
        <w:tc>
          <w:tcPr>
            <w:tcW w:w="25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6BB4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,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C93C6" w14:textId="5F7BDCFB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DF71C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6DC16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5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0F976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59</w:t>
            </w:r>
          </w:p>
        </w:tc>
        <w:tc>
          <w:tcPr>
            <w:tcW w:w="254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EFF81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CD75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,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D4E5C" w14:textId="0837292A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41D00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56</w:t>
            </w:r>
          </w:p>
        </w:tc>
        <w:tc>
          <w:tcPr>
            <w:tcW w:w="289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9735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,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A075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7E2A2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49</w:t>
            </w:r>
          </w:p>
        </w:tc>
        <w:tc>
          <w:tcPr>
            <w:tcW w:w="304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E0E68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,4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B9667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5</w:t>
            </w:r>
          </w:p>
        </w:tc>
      </w:tr>
      <w:tr w:rsidR="00EC3061" w:rsidRPr="00C22F6F" w14:paraId="7A25DF36" w14:textId="77777777" w:rsidTr="00C22F6F">
        <w:trPr>
          <w:trHeight w:val="320"/>
        </w:trPr>
        <w:tc>
          <w:tcPr>
            <w:tcW w:w="40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7612B" w14:textId="61808CF6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DP</w:t>
            </w:r>
            <w:r w:rsid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 xml:space="preserve"> - </w:t>
            </w: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SP</w:t>
            </w:r>
          </w:p>
        </w:tc>
        <w:tc>
          <w:tcPr>
            <w:tcW w:w="204" w:type="pct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786E4" w14:textId="7E9C3EB6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E8B40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11FD2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8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EE81A5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08649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C7536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97887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199B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24CE2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,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C404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BF81B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75</w:t>
            </w:r>
          </w:p>
        </w:tc>
        <w:tc>
          <w:tcPr>
            <w:tcW w:w="289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A02B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,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8122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E62C7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02DB5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9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6422F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31</w:t>
            </w:r>
          </w:p>
        </w:tc>
      </w:tr>
      <w:tr w:rsidR="00EC3061" w:rsidRPr="00C22F6F" w14:paraId="3E23EE7A" w14:textId="77777777" w:rsidTr="00C22F6F">
        <w:trPr>
          <w:trHeight w:val="181"/>
        </w:trPr>
        <w:tc>
          <w:tcPr>
            <w:tcW w:w="40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19F1082A" w14:textId="79CA5AEA" w:rsidR="007E1D48" w:rsidRPr="00C22F6F" w:rsidRDefault="007E1D48" w:rsidP="00C22F6F">
            <w:pPr>
              <w:spacing w:line="480" w:lineRule="auto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4ED2FC50" w14:textId="630EB7AB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0F2666BA" w14:textId="06A5038C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4F3FA2FE" w14:textId="0385D5C0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575CD7AB" w14:textId="4065C998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1FCA9C75" w14:textId="1BF39174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3AE0E61B" w14:textId="6A1FE2AF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60E87D16" w14:textId="644841B8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5213A8AE" w14:textId="430E0A22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573B066F" w14:textId="0CA78F79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0E72A765" w14:textId="1337D5A0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5F8C83B7" w14:textId="600B053C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2CA5DBE6" w14:textId="21D4ABC9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71F1C6EA" w14:textId="76CF0174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63690055" w14:textId="7E77AB42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4E3EAA80" w14:textId="4FF20760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000000" w:themeFill="text1"/>
            <w:noWrap/>
            <w:vAlign w:val="center"/>
            <w:hideMark/>
          </w:tcPr>
          <w:p w14:paraId="551FC05F" w14:textId="1311C638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</w:p>
        </w:tc>
      </w:tr>
      <w:tr w:rsidR="00EC3061" w:rsidRPr="00C22F6F" w14:paraId="0AB9383C" w14:textId="77777777" w:rsidTr="00C22F6F">
        <w:trPr>
          <w:trHeight w:val="320"/>
        </w:trPr>
        <w:tc>
          <w:tcPr>
            <w:tcW w:w="40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380A2BA" w14:textId="7228117A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SLDP</w:t>
            </w:r>
            <w:r w:rsid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 xml:space="preserve"> - </w:t>
            </w: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DP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8EF7C54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  <w:t>50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819CA7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25</w:t>
            </w:r>
          </w:p>
        </w:tc>
        <w:tc>
          <w:tcPr>
            <w:tcW w:w="25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36925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,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565F0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49C8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56AA70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3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53CAA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5258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2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D180A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FFE71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10179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0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289A7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7878A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87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771A1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F05A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3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9B608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89</w:t>
            </w:r>
          </w:p>
        </w:tc>
      </w:tr>
      <w:tr w:rsidR="00EC3061" w:rsidRPr="00C22F6F" w14:paraId="02EB850C" w14:textId="77777777" w:rsidTr="00C22F6F">
        <w:trPr>
          <w:trHeight w:val="320"/>
        </w:trPr>
        <w:tc>
          <w:tcPr>
            <w:tcW w:w="40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EAF1BDA" w14:textId="65B2A173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DP</w:t>
            </w:r>
            <w:r w:rsid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 xml:space="preserve"> - </w:t>
            </w:r>
            <w:r w:rsidRPr="00C22F6F">
              <w:rPr>
                <w:rFonts w:ascii="Open Sans Light" w:eastAsia="Times New Roman" w:hAnsi="Open Sans Light" w:cs="Open Sans Light"/>
                <w:b/>
                <w:bCs/>
                <w:color w:val="3F3F3F"/>
                <w:sz w:val="16"/>
                <w:szCs w:val="16"/>
                <w:lang w:eastAsia="pt-PT"/>
              </w:rPr>
              <w:t>SP</w:t>
            </w:r>
          </w:p>
        </w:tc>
        <w:tc>
          <w:tcPr>
            <w:tcW w:w="20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ECC7408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color w:val="3F3F3F"/>
                <w:sz w:val="16"/>
                <w:szCs w:val="16"/>
                <w:lang w:eastAsia="pt-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C17DF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C8BFF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38224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6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46402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DA520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494F7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2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3A77E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D457F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FDFDF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4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C3378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67</w:t>
            </w:r>
          </w:p>
        </w:tc>
        <w:tc>
          <w:tcPr>
            <w:tcW w:w="289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F6B0B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,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A66ED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B7B73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BAD3D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0,6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12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1DB6B" w14:textId="77777777" w:rsidR="007E1D48" w:rsidRPr="00C22F6F" w:rsidRDefault="007E1D48" w:rsidP="00C22F6F">
            <w:pPr>
              <w:spacing w:line="480" w:lineRule="auto"/>
              <w:jc w:val="center"/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</w:pPr>
            <w:r w:rsidRPr="00C22F6F">
              <w:rPr>
                <w:rFonts w:ascii="Open Sans Light" w:eastAsia="Times New Roman" w:hAnsi="Open Sans Light" w:cs="Open Sans Light"/>
                <w:sz w:val="16"/>
                <w:szCs w:val="16"/>
                <w:lang w:eastAsia="pt-PT"/>
              </w:rPr>
              <w:t>118</w:t>
            </w:r>
          </w:p>
        </w:tc>
      </w:tr>
    </w:tbl>
    <w:p w14:paraId="3A40BEF4" w14:textId="77777777" w:rsidR="00B8301D" w:rsidRDefault="00B8301D" w:rsidP="00B8301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716632E" w14:textId="3C7051A6" w:rsidR="006B4A24" w:rsidRPr="00C22F6F" w:rsidRDefault="00C22F6F" w:rsidP="00B8301D">
      <w:pPr>
        <w:spacing w:line="480" w:lineRule="auto"/>
        <w:jc w:val="both"/>
        <w:rPr>
          <w:rFonts w:ascii="Open Sans Light" w:hAnsi="Open Sans Light" w:cs="Open Sans Light"/>
          <w:sz w:val="16"/>
          <w:szCs w:val="16"/>
          <w:lang w:val="en-US"/>
        </w:rPr>
      </w:pPr>
      <w:r>
        <w:rPr>
          <w:rFonts w:ascii="Open Sans Light" w:hAnsi="Open Sans Light" w:cs="Open Sans Light"/>
          <w:sz w:val="16"/>
          <w:szCs w:val="16"/>
          <w:lang w:val="en-US"/>
        </w:rPr>
        <w:t xml:space="preserve">Table </w:t>
      </w:r>
      <w:r w:rsidR="00E45182">
        <w:rPr>
          <w:rFonts w:ascii="Open Sans Light" w:hAnsi="Open Sans Light" w:cs="Open Sans Light"/>
          <w:sz w:val="16"/>
          <w:szCs w:val="16"/>
          <w:lang w:val="en-US"/>
        </w:rPr>
        <w:t>S1</w:t>
      </w:r>
      <w:r w:rsidR="00B8301D" w:rsidRPr="00C22F6F">
        <w:rPr>
          <w:rFonts w:ascii="Open Sans Light" w:hAnsi="Open Sans Light" w:cs="Open Sans Light"/>
          <w:sz w:val="16"/>
          <w:szCs w:val="16"/>
          <w:lang w:val="en-US"/>
        </w:rPr>
        <w:t xml:space="preserve">- </w:t>
      </w:r>
      <w:r w:rsidR="006B4A24" w:rsidRPr="00C22F6F">
        <w:rPr>
          <w:rFonts w:ascii="Open Sans Light" w:hAnsi="Open Sans Light" w:cs="Open Sans Light"/>
          <w:sz w:val="16"/>
          <w:szCs w:val="16"/>
          <w:lang w:val="en-US"/>
        </w:rPr>
        <w:t>Statistical power analysis performed using G power software</w:t>
      </w:r>
      <w:r w:rsidR="00401A15" w:rsidRPr="00C22F6F">
        <w:rPr>
          <w:rFonts w:ascii="Open Sans Light" w:hAnsi="Open Sans Light" w:cs="Open Sans Light"/>
          <w:sz w:val="16"/>
          <w:szCs w:val="16"/>
          <w:lang w:val="en-US"/>
        </w:rPr>
        <w:t xml:space="preserve"> for comparisons of the dependent variables between groups.</w:t>
      </w:r>
      <w:r>
        <w:rPr>
          <w:rFonts w:ascii="Open Sans Light" w:hAnsi="Open Sans Light" w:cs="Open Sans Light"/>
          <w:sz w:val="16"/>
          <w:szCs w:val="16"/>
          <w:lang w:val="en-US"/>
        </w:rPr>
        <w:t xml:space="preserve"> </w:t>
      </w:r>
      <w:r w:rsidR="006B4A24" w:rsidRPr="00C22F6F">
        <w:rPr>
          <w:rFonts w:ascii="Open Sans Light" w:hAnsi="Open Sans Light" w:cs="Open Sans Light"/>
          <w:sz w:val="16"/>
          <w:szCs w:val="16"/>
          <w:lang w:val="en-US"/>
        </w:rPr>
        <w:t xml:space="preserve">Considered acceptable statistical power if power &gt; 0,75; Alpha error </w:t>
      </w:r>
      <w:proofErr w:type="gramStart"/>
      <w:r w:rsidR="006B4A24" w:rsidRPr="00C22F6F">
        <w:rPr>
          <w:rFonts w:ascii="Open Sans Light" w:hAnsi="Open Sans Light" w:cs="Open Sans Light"/>
          <w:sz w:val="16"/>
          <w:szCs w:val="16"/>
          <w:lang w:val="en-US"/>
        </w:rPr>
        <w:t>probability  =</w:t>
      </w:r>
      <w:proofErr w:type="gramEnd"/>
      <w:r w:rsidR="006B4A24" w:rsidRPr="00C22F6F">
        <w:rPr>
          <w:rFonts w:ascii="Open Sans Light" w:hAnsi="Open Sans Light" w:cs="Open Sans Light"/>
          <w:sz w:val="16"/>
          <w:szCs w:val="16"/>
          <w:lang w:val="en-US"/>
        </w:rPr>
        <w:t xml:space="preserve"> 0,05</w:t>
      </w:r>
    </w:p>
    <w:sectPr w:rsidR="006B4A24" w:rsidRPr="00C22F6F" w:rsidSect="007E1D48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panose1 w:val="020B03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48"/>
    <w:rsid w:val="000D6F89"/>
    <w:rsid w:val="002E3DD0"/>
    <w:rsid w:val="00401A15"/>
    <w:rsid w:val="004162F9"/>
    <w:rsid w:val="006B4A24"/>
    <w:rsid w:val="00744160"/>
    <w:rsid w:val="007E1D48"/>
    <w:rsid w:val="008504D4"/>
    <w:rsid w:val="00885011"/>
    <w:rsid w:val="00B8301D"/>
    <w:rsid w:val="00C22F6F"/>
    <w:rsid w:val="00C3558D"/>
    <w:rsid w:val="00C35E96"/>
    <w:rsid w:val="00D93F6B"/>
    <w:rsid w:val="00E45182"/>
    <w:rsid w:val="00EC3061"/>
    <w:rsid w:val="00EE0BCA"/>
    <w:rsid w:val="00F5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46B6B"/>
  <w15:chartTrackingRefBased/>
  <w15:docId w15:val="{6082FF4C-8764-C24B-9684-F4140B51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ia Dias</dc:creator>
  <cp:keywords/>
  <dc:description/>
  <cp:lastModifiedBy>Carlos Maia Dias</cp:lastModifiedBy>
  <cp:revision>4</cp:revision>
  <dcterms:created xsi:type="dcterms:W3CDTF">2022-01-05T14:38:00Z</dcterms:created>
  <dcterms:modified xsi:type="dcterms:W3CDTF">2022-06-19T20:30:00Z</dcterms:modified>
</cp:coreProperties>
</file>